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4AA" w:rsidRDefault="00743D56" w:rsidP="00A964AA">
      <w:pPr>
        <w:jc w:val="center"/>
        <w:rPr>
          <w:b/>
        </w:rPr>
      </w:pPr>
      <w:r>
        <w:rPr>
          <w:b/>
        </w:rPr>
        <w:t>Table S</w:t>
      </w:r>
      <w:r w:rsidR="009B686E">
        <w:rPr>
          <w:b/>
        </w:rPr>
        <w:t>6:</w:t>
      </w:r>
      <w:r w:rsidR="0002533A">
        <w:rPr>
          <w:b/>
        </w:rPr>
        <w:t xml:space="preserve"> </w:t>
      </w:r>
      <w:r w:rsidR="00806700">
        <w:rPr>
          <w:b/>
        </w:rPr>
        <w:t xml:space="preserve">Putative </w:t>
      </w:r>
      <w:proofErr w:type="spellStart"/>
      <w:r w:rsidR="00C8530E">
        <w:rPr>
          <w:b/>
        </w:rPr>
        <w:t>P</w:t>
      </w:r>
      <w:r w:rsidR="0002533A">
        <w:rPr>
          <w:b/>
        </w:rPr>
        <w:t>seudogenes</w:t>
      </w:r>
      <w:proofErr w:type="spellEnd"/>
    </w:p>
    <w:tbl>
      <w:tblPr>
        <w:tblpPr w:leftFromText="180" w:rightFromText="180" w:vertAnchor="text" w:horzAnchor="margin" w:tblpXSpec="center" w:tblpY="686"/>
        <w:tblW w:w="14328" w:type="dxa"/>
        <w:tblLayout w:type="fixed"/>
        <w:tblLook w:val="04A0"/>
      </w:tblPr>
      <w:tblGrid>
        <w:gridCol w:w="2088"/>
        <w:gridCol w:w="2790"/>
        <w:gridCol w:w="7020"/>
        <w:gridCol w:w="2430"/>
      </w:tblGrid>
      <w:tr w:rsidR="009B686E" w:rsidRPr="00A15BDD" w:rsidTr="005A6A08">
        <w:trPr>
          <w:trHeight w:val="233"/>
        </w:trPr>
        <w:tc>
          <w:tcPr>
            <w:tcW w:w="2088" w:type="dxa"/>
          </w:tcPr>
          <w:p w:rsidR="009B686E" w:rsidRPr="00A15BDD" w:rsidRDefault="009B686E" w:rsidP="00EA2D1E">
            <w:pPr>
              <w:jc w:val="both"/>
              <w:rPr>
                <w:b/>
              </w:rPr>
            </w:pPr>
            <w:r w:rsidRPr="00A15BDD">
              <w:rPr>
                <w:b/>
              </w:rPr>
              <w:t>Gene type</w:t>
            </w:r>
          </w:p>
        </w:tc>
        <w:tc>
          <w:tcPr>
            <w:tcW w:w="2790" w:type="dxa"/>
            <w:shd w:val="clear" w:color="auto" w:fill="auto"/>
            <w:noWrap/>
          </w:tcPr>
          <w:p w:rsidR="009B686E" w:rsidRPr="00A15BDD" w:rsidRDefault="009B686E" w:rsidP="00EA2D1E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7020" w:type="dxa"/>
            <w:shd w:val="clear" w:color="auto" w:fill="auto"/>
          </w:tcPr>
          <w:p w:rsidR="009B686E" w:rsidRPr="00A15BDD" w:rsidRDefault="009B686E" w:rsidP="00EA2D1E">
            <w:pPr>
              <w:autoSpaceDE w:val="0"/>
              <w:autoSpaceDN w:val="0"/>
              <w:adjustRightInd w:val="0"/>
              <w:rPr>
                <w:b/>
              </w:rPr>
            </w:pPr>
            <w:r w:rsidRPr="00A15BDD">
              <w:rPr>
                <w:b/>
              </w:rPr>
              <w:t>Gene</w:t>
            </w:r>
            <w:r>
              <w:rPr>
                <w:b/>
              </w:rPr>
              <w:t xml:space="preserve"> product</w:t>
            </w:r>
          </w:p>
        </w:tc>
        <w:tc>
          <w:tcPr>
            <w:tcW w:w="2430" w:type="dxa"/>
          </w:tcPr>
          <w:p w:rsidR="009B686E" w:rsidRPr="00A15BDD" w:rsidRDefault="009B686E" w:rsidP="00EA2D1E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15BDD">
              <w:rPr>
                <w:b/>
              </w:rPr>
              <w:t xml:space="preserve">SAFR-032 Locus tag 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 w:val="restart"/>
          </w:tcPr>
          <w:p w:rsidR="009B686E" w:rsidRPr="00A15BDD" w:rsidRDefault="009B686E" w:rsidP="009B686E">
            <w:pPr>
              <w:rPr>
                <w:b/>
              </w:rPr>
            </w:pPr>
            <w:r w:rsidRPr="00A15BDD">
              <w:rPr>
                <w:b/>
              </w:rPr>
              <w:t xml:space="preserve">Class A: </w:t>
            </w:r>
            <w:r>
              <w:rPr>
                <w:b/>
              </w:rPr>
              <w:t>C</w:t>
            </w:r>
            <w:r w:rsidRPr="00A15BDD">
              <w:rPr>
                <w:b/>
              </w:rPr>
              <w:t>ommon to the 3 genomes</w:t>
            </w:r>
          </w:p>
        </w:tc>
        <w:tc>
          <w:tcPr>
            <w:tcW w:w="2790" w:type="dxa"/>
            <w:vMerge w:val="restart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proofErr w:type="spellStart"/>
            <w:r>
              <w:rPr>
                <w:b/>
              </w:rPr>
              <w:t>Hypotheticals</w:t>
            </w:r>
            <w:proofErr w:type="spellEnd"/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243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125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9B686E" w:rsidRPr="00A15BDD" w:rsidRDefault="009B686E" w:rsidP="00EA2D1E">
            <w:pPr>
              <w:jc w:val="center"/>
              <w:rPr>
                <w:b/>
                <w:color w:val="000000"/>
              </w:rPr>
            </w:pPr>
            <w:r w:rsidRPr="00A15BDD">
              <w:rPr>
                <w:b/>
                <w:color w:val="000000"/>
              </w:rPr>
              <w:t>701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Other functions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 xml:space="preserve">possible NUDIX </w:t>
            </w:r>
            <w:proofErr w:type="spellStart"/>
            <w:r w:rsidRPr="00A15BDD">
              <w:rPr>
                <w:b/>
              </w:rPr>
              <w:t>hydrolase</w:t>
            </w:r>
            <w:proofErr w:type="spellEnd"/>
          </w:p>
        </w:tc>
        <w:tc>
          <w:tcPr>
            <w:tcW w:w="243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2318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translation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initiation factor IF-3</w:t>
            </w:r>
          </w:p>
        </w:tc>
        <w:tc>
          <w:tcPr>
            <w:tcW w:w="243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2532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transport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9B686E">
            <w:pPr>
              <w:rPr>
                <w:b/>
              </w:rPr>
            </w:pPr>
            <w:r w:rsidRPr="00A15BDD">
              <w:rPr>
                <w:b/>
              </w:rPr>
              <w:t xml:space="preserve">ABC </w:t>
            </w:r>
            <w:proofErr w:type="spellStart"/>
            <w:r w:rsidRPr="00A15BDD">
              <w:rPr>
                <w:b/>
              </w:rPr>
              <w:t>superfamily</w:t>
            </w:r>
            <w:proofErr w:type="spellEnd"/>
            <w:r w:rsidRPr="00A15BDD">
              <w:rPr>
                <w:b/>
              </w:rPr>
              <w:t xml:space="preserve"> ATP binding cassette transporter</w:t>
            </w:r>
          </w:p>
        </w:tc>
        <w:tc>
          <w:tcPr>
            <w:tcW w:w="243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3491</w:t>
            </w:r>
          </w:p>
        </w:tc>
      </w:tr>
      <w:tr w:rsidR="009B686E" w:rsidRPr="00A15BDD" w:rsidTr="005A6A08">
        <w:trPr>
          <w:trHeight w:val="233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Structural integrity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cell surface protein</w:t>
            </w:r>
          </w:p>
        </w:tc>
        <w:tc>
          <w:tcPr>
            <w:tcW w:w="243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3528</w:t>
            </w:r>
          </w:p>
        </w:tc>
      </w:tr>
    </w:tbl>
    <w:p w:rsidR="009B686E" w:rsidRDefault="009B686E"/>
    <w:p w:rsidR="009B686E" w:rsidRDefault="009B686E"/>
    <w:p w:rsidR="009B686E" w:rsidRDefault="009B686E"/>
    <w:tbl>
      <w:tblPr>
        <w:tblpPr w:leftFromText="180" w:rightFromText="180" w:vertAnchor="text" w:horzAnchor="margin" w:tblpXSpec="center" w:tblpY="686"/>
        <w:tblW w:w="14148" w:type="dxa"/>
        <w:tblLayout w:type="fixed"/>
        <w:tblLook w:val="04A0"/>
      </w:tblPr>
      <w:tblGrid>
        <w:gridCol w:w="1998"/>
        <w:gridCol w:w="2790"/>
        <w:gridCol w:w="7020"/>
        <w:gridCol w:w="2340"/>
      </w:tblGrid>
      <w:tr w:rsidR="009B686E" w:rsidRPr="00A15BDD" w:rsidTr="005A6A08">
        <w:trPr>
          <w:trHeight w:val="255"/>
        </w:trPr>
        <w:tc>
          <w:tcPr>
            <w:tcW w:w="1998" w:type="dxa"/>
            <w:vMerge w:val="restart"/>
          </w:tcPr>
          <w:p w:rsidR="009B686E" w:rsidRPr="00A15BDD" w:rsidRDefault="009B686E" w:rsidP="009B686E">
            <w:pPr>
              <w:rPr>
                <w:b/>
              </w:rPr>
            </w:pPr>
            <w:r w:rsidRPr="00A15BDD">
              <w:rPr>
                <w:b/>
              </w:rPr>
              <w:t xml:space="preserve">Class B: </w:t>
            </w:r>
            <w:r>
              <w:rPr>
                <w:b/>
              </w:rPr>
              <w:t>U</w:t>
            </w:r>
            <w:r w:rsidRPr="00A15BDD">
              <w:rPr>
                <w:b/>
              </w:rPr>
              <w:t>nique to SAFR-032 &amp; ATCC-7061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jc w:val="both"/>
              <w:rPr>
                <w:b/>
              </w:rPr>
            </w:pPr>
            <w:r>
              <w:rPr>
                <w:b/>
              </w:rPr>
              <w:t>Transcription regulation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jc w:val="both"/>
              <w:rPr>
                <w:b/>
              </w:rPr>
            </w:pPr>
            <w:r w:rsidRPr="00A15BDD">
              <w:rPr>
                <w:b/>
              </w:rPr>
              <w:t xml:space="preserve">transcriptional regulator </w:t>
            </w:r>
            <w:proofErr w:type="spellStart"/>
            <w:r w:rsidRPr="00A15BDD">
              <w:rPr>
                <w:b/>
              </w:rPr>
              <w:t>ImmR</w:t>
            </w:r>
            <w:proofErr w:type="spellEnd"/>
          </w:p>
        </w:tc>
        <w:tc>
          <w:tcPr>
            <w:tcW w:w="2340" w:type="dxa"/>
            <w:vAlign w:val="bottom"/>
          </w:tcPr>
          <w:p w:rsidR="009B686E" w:rsidRPr="00A15BDD" w:rsidRDefault="009B686E" w:rsidP="00EA2D1E">
            <w:pPr>
              <w:jc w:val="center"/>
              <w:rPr>
                <w:b/>
                <w:color w:val="000000"/>
              </w:rPr>
            </w:pPr>
            <w:r w:rsidRPr="00A15BDD">
              <w:rPr>
                <w:b/>
                <w:color w:val="000000"/>
              </w:rPr>
              <w:t>551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 w:val="restart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proofErr w:type="spellStart"/>
            <w:r>
              <w:rPr>
                <w:b/>
              </w:rPr>
              <w:t>Hypotheticals</w:t>
            </w:r>
            <w:proofErr w:type="spellEnd"/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CHP</w:t>
            </w:r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731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CHP</w:t>
            </w:r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1734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CHP</w:t>
            </w:r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3212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 w:val="restart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Other functions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proofErr w:type="spellStart"/>
            <w:r w:rsidRPr="00A15BDD">
              <w:rPr>
                <w:b/>
              </w:rPr>
              <w:t>TrkA</w:t>
            </w:r>
            <w:proofErr w:type="spellEnd"/>
            <w:r w:rsidRPr="00A15BDD">
              <w:rPr>
                <w:b/>
              </w:rPr>
              <w:t xml:space="preserve"> domain-containing protein </w:t>
            </w:r>
            <w:proofErr w:type="spellStart"/>
            <w:r w:rsidRPr="00A15BDD">
              <w:rPr>
                <w:b/>
              </w:rPr>
              <w:t>YrvC</w:t>
            </w:r>
            <w:proofErr w:type="spellEnd"/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2405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vMerge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9B686E">
            <w:pPr>
              <w:rPr>
                <w:b/>
              </w:rPr>
            </w:pPr>
            <w:proofErr w:type="spellStart"/>
            <w:r w:rsidRPr="00A15BDD">
              <w:rPr>
                <w:b/>
              </w:rPr>
              <w:t>molybdopterin</w:t>
            </w:r>
            <w:proofErr w:type="spellEnd"/>
            <w:r w:rsidRPr="00A15BDD">
              <w:rPr>
                <w:b/>
              </w:rPr>
              <w:t xml:space="preserve"> precursor biosynthesis protein (</w:t>
            </w:r>
            <w:proofErr w:type="spellStart"/>
            <w:r w:rsidRPr="00A15BDD">
              <w:rPr>
                <w:b/>
              </w:rPr>
              <w:t>frameshift</w:t>
            </w:r>
            <w:proofErr w:type="spellEnd"/>
            <w:r w:rsidRPr="00A15BDD">
              <w:rPr>
                <w:b/>
              </w:rPr>
              <w:t xml:space="preserve">) </w:t>
            </w:r>
            <w:r>
              <w:rPr>
                <w:b/>
              </w:rPr>
              <w:t>M</w:t>
            </w:r>
            <w:r w:rsidRPr="00A15BDD">
              <w:rPr>
                <w:b/>
              </w:rPr>
              <w:t>oaB</w:t>
            </w:r>
            <w:r w:rsidRPr="00A15BDD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2578</w:t>
            </w:r>
          </w:p>
        </w:tc>
      </w:tr>
      <w:tr w:rsidR="009B686E" w:rsidRPr="00A15BDD" w:rsidTr="005A6A08">
        <w:trPr>
          <w:trHeight w:val="255"/>
        </w:trPr>
        <w:tc>
          <w:tcPr>
            <w:tcW w:w="199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Cell division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proofErr w:type="spellStart"/>
            <w:r w:rsidRPr="00A15BDD">
              <w:rPr>
                <w:b/>
              </w:rPr>
              <w:t>FtsW</w:t>
            </w:r>
            <w:proofErr w:type="spellEnd"/>
            <w:r w:rsidRPr="00A15BDD">
              <w:rPr>
                <w:b/>
              </w:rPr>
              <w:t>/</w:t>
            </w:r>
            <w:proofErr w:type="spellStart"/>
            <w:r w:rsidRPr="00A15BDD">
              <w:rPr>
                <w:b/>
              </w:rPr>
              <w:t>RodA</w:t>
            </w:r>
            <w:proofErr w:type="spellEnd"/>
            <w:r w:rsidRPr="00A15BDD">
              <w:rPr>
                <w:b/>
              </w:rPr>
              <w:t>/</w:t>
            </w:r>
            <w:proofErr w:type="spellStart"/>
            <w:r w:rsidRPr="00A15BDD">
              <w:rPr>
                <w:b/>
              </w:rPr>
              <w:t>SpoVE</w:t>
            </w:r>
            <w:proofErr w:type="spellEnd"/>
            <w:r w:rsidRPr="00A15BDD">
              <w:rPr>
                <w:b/>
              </w:rPr>
              <w:t xml:space="preserve"> family cell division protein (</w:t>
            </w:r>
            <w:proofErr w:type="spellStart"/>
            <w:r w:rsidRPr="00A15BDD">
              <w:rPr>
                <w:b/>
              </w:rPr>
              <w:t>frameshift</w:t>
            </w:r>
            <w:proofErr w:type="spellEnd"/>
            <w:r w:rsidRPr="00A15BDD">
              <w:rPr>
                <w:b/>
              </w:rPr>
              <w:t>)</w:t>
            </w:r>
            <w:r w:rsidRPr="00A15BDD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2730</w:t>
            </w:r>
          </w:p>
        </w:tc>
      </w:tr>
    </w:tbl>
    <w:p w:rsidR="009B686E" w:rsidRDefault="009B686E"/>
    <w:p w:rsidR="009B686E" w:rsidRDefault="009B686E"/>
    <w:p w:rsidR="009B686E" w:rsidRDefault="009B686E"/>
    <w:tbl>
      <w:tblPr>
        <w:tblpPr w:leftFromText="180" w:rightFromText="180" w:vertAnchor="text" w:horzAnchor="margin" w:tblpXSpec="center" w:tblpY="686"/>
        <w:tblW w:w="14058" w:type="dxa"/>
        <w:tblLayout w:type="fixed"/>
        <w:tblLook w:val="04A0"/>
      </w:tblPr>
      <w:tblGrid>
        <w:gridCol w:w="2088"/>
        <w:gridCol w:w="2700"/>
        <w:gridCol w:w="7020"/>
        <w:gridCol w:w="2250"/>
      </w:tblGrid>
      <w:tr w:rsidR="009B686E" w:rsidRPr="00A15BDD" w:rsidTr="005A6A08">
        <w:trPr>
          <w:trHeight w:val="255"/>
        </w:trPr>
        <w:tc>
          <w:tcPr>
            <w:tcW w:w="2088" w:type="dxa"/>
            <w:vMerge w:val="restart"/>
          </w:tcPr>
          <w:p w:rsidR="009B686E" w:rsidRPr="00A15BDD" w:rsidRDefault="009B686E" w:rsidP="009B686E">
            <w:pPr>
              <w:rPr>
                <w:b/>
              </w:rPr>
            </w:pPr>
            <w:r>
              <w:rPr>
                <w:b/>
              </w:rPr>
              <w:t xml:space="preserve">Class C: </w:t>
            </w:r>
            <w:r w:rsidRPr="00A15BDD">
              <w:rPr>
                <w:b/>
              </w:rPr>
              <w:t xml:space="preserve"> </w:t>
            </w:r>
            <w:r>
              <w:rPr>
                <w:b/>
              </w:rPr>
              <w:t>U</w:t>
            </w:r>
            <w:r w:rsidRPr="00A15BDD">
              <w:rPr>
                <w:b/>
              </w:rPr>
              <w:t>nique to SAFR-032 &amp; FO-36b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Translation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ribosomal protein S2 RpsB</w:t>
            </w:r>
            <w:r w:rsidRPr="00A15BDD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25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154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proofErr w:type="spellStart"/>
            <w:r>
              <w:rPr>
                <w:b/>
              </w:rPr>
              <w:t>Hypotheticals</w:t>
            </w:r>
            <w:proofErr w:type="spellEnd"/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>CHP</w:t>
            </w:r>
          </w:p>
        </w:tc>
        <w:tc>
          <w:tcPr>
            <w:tcW w:w="225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179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>
              <w:rPr>
                <w:b/>
              </w:rPr>
              <w:t>Transcription</w:t>
            </w:r>
          </w:p>
        </w:tc>
        <w:tc>
          <w:tcPr>
            <w:tcW w:w="7020" w:type="dxa"/>
            <w:shd w:val="clear" w:color="auto" w:fill="auto"/>
            <w:vAlign w:val="bottom"/>
          </w:tcPr>
          <w:p w:rsidR="009B686E" w:rsidRPr="00A15BDD" w:rsidRDefault="009B686E" w:rsidP="00EA2D1E">
            <w:pPr>
              <w:rPr>
                <w:b/>
              </w:rPr>
            </w:pPr>
            <w:r w:rsidRPr="00A15BDD">
              <w:rPr>
                <w:b/>
              </w:rPr>
              <w:t xml:space="preserve">ECF family DNA-directed RNA polymerase sigma subunit </w:t>
            </w:r>
            <w:proofErr w:type="spellStart"/>
            <w:r w:rsidRPr="00A15BDD">
              <w:rPr>
                <w:b/>
                <w:i/>
              </w:rPr>
              <w:t>xpf</w:t>
            </w:r>
            <w:proofErr w:type="spellEnd"/>
            <w:r w:rsidRPr="00A15BDD">
              <w:rPr>
                <w:b/>
              </w:rPr>
              <w:t xml:space="preserve"> </w:t>
            </w:r>
            <w:r w:rsidRPr="00A15BDD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2250" w:type="dxa"/>
          </w:tcPr>
          <w:p w:rsidR="009B686E" w:rsidRPr="00A15BDD" w:rsidRDefault="009B686E" w:rsidP="00EA2D1E">
            <w:pPr>
              <w:jc w:val="center"/>
              <w:rPr>
                <w:b/>
              </w:rPr>
            </w:pPr>
            <w:r w:rsidRPr="00A15BDD">
              <w:rPr>
                <w:b/>
              </w:rPr>
              <w:t>1641-43</w:t>
            </w:r>
          </w:p>
        </w:tc>
      </w:tr>
    </w:tbl>
    <w:p w:rsidR="009B686E" w:rsidRDefault="009B686E"/>
    <w:p w:rsidR="009B686E" w:rsidRDefault="009B686E"/>
    <w:p w:rsidR="009B686E" w:rsidRDefault="009B686E"/>
    <w:p w:rsidR="009B686E" w:rsidRDefault="009B686E"/>
    <w:p w:rsidR="009B686E" w:rsidRDefault="009B686E"/>
    <w:p w:rsidR="009B686E" w:rsidRDefault="009B686E"/>
    <w:p w:rsidR="009B686E" w:rsidRDefault="009B686E"/>
    <w:p w:rsidR="005A6A08" w:rsidRDefault="005A6A08"/>
    <w:tbl>
      <w:tblPr>
        <w:tblpPr w:leftFromText="180" w:rightFromText="180" w:vertAnchor="text" w:horzAnchor="margin" w:tblpXSpec="center" w:tblpY="686"/>
        <w:tblW w:w="13698" w:type="dxa"/>
        <w:tblLayout w:type="fixed"/>
        <w:tblLook w:val="04A0"/>
      </w:tblPr>
      <w:tblGrid>
        <w:gridCol w:w="2088"/>
        <w:gridCol w:w="2430"/>
        <w:gridCol w:w="7110"/>
        <w:gridCol w:w="2070"/>
      </w:tblGrid>
      <w:tr w:rsidR="009B686E" w:rsidRPr="00A15BDD" w:rsidTr="005A6A08">
        <w:trPr>
          <w:trHeight w:val="255"/>
        </w:trPr>
        <w:tc>
          <w:tcPr>
            <w:tcW w:w="2088" w:type="dxa"/>
            <w:vMerge w:val="restart"/>
          </w:tcPr>
          <w:p w:rsidR="009B686E" w:rsidRPr="00A15BDD" w:rsidRDefault="009B686E" w:rsidP="009B686E">
            <w:pPr>
              <w:rPr>
                <w:b/>
              </w:rPr>
            </w:pPr>
            <w:r w:rsidRPr="00A15BDD">
              <w:rPr>
                <w:b/>
              </w:rPr>
              <w:lastRenderedPageBreak/>
              <w:t xml:space="preserve">Class D: </w:t>
            </w:r>
            <w:r>
              <w:rPr>
                <w:b/>
              </w:rPr>
              <w:t>U</w:t>
            </w:r>
            <w:r w:rsidRPr="00A15BDD">
              <w:rPr>
                <w:b/>
              </w:rPr>
              <w:t>nique to SAFR-032</w:t>
            </w: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proofErr w:type="spellStart"/>
            <w:r w:rsidRPr="00CB259C">
              <w:rPr>
                <w:b/>
              </w:rPr>
              <w:t>Hypotheticals</w:t>
            </w:r>
            <w:proofErr w:type="spellEnd"/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jc w:val="both"/>
              <w:rPr>
                <w:b/>
                <w:color w:val="000000"/>
              </w:rPr>
            </w:pPr>
            <w:r w:rsidRPr="00CB259C">
              <w:rPr>
                <w:b/>
                <w:color w:val="000000"/>
              </w:rPr>
              <w:t>CHP YxkD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25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CHP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536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CHP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77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CHP YdfS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167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HP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240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HP YrkO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920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CHP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40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Metabolic pathways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 xml:space="preserve">SAM-dependent </w:t>
            </w:r>
            <w:proofErr w:type="spellStart"/>
            <w:r w:rsidRPr="00CB259C">
              <w:rPr>
                <w:b/>
              </w:rPr>
              <w:t>methyltransferase</w:t>
            </w:r>
            <w:proofErr w:type="spellEnd"/>
            <w:r w:rsidRPr="00CB259C">
              <w:rPr>
                <w:b/>
              </w:rPr>
              <w:t xml:space="preserve"> YcgJ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94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>maltose O-</w:t>
            </w:r>
            <w:proofErr w:type="spellStart"/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>acetyltransferase</w:t>
            </w:r>
            <w:proofErr w:type="spellEnd"/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CB25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a</w:t>
            </w:r>
            <w:proofErr w:type="spellEnd"/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, 5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715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 </w:t>
            </w:r>
            <w:proofErr w:type="spellStart"/>
            <w:r w:rsidRPr="00CB259C">
              <w:rPr>
                <w:rFonts w:ascii="Times New Roman" w:hAnsi="Times New Roman" w:cs="Times New Roman"/>
                <w:b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71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spacing w:before="100" w:beforeAutospacing="1" w:after="100" w:afterAutospacing="1"/>
              <w:outlineLvl w:val="0"/>
              <w:rPr>
                <w:b/>
              </w:rPr>
            </w:pPr>
            <w:proofErr w:type="spellStart"/>
            <w:r w:rsidRPr="00CB259C">
              <w:rPr>
                <w:b/>
              </w:rPr>
              <w:t>endopeptidas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LytF</w:t>
            </w:r>
            <w:proofErr w:type="spellEnd"/>
            <w:r w:rsidRPr="00CB259C">
              <w:rPr>
                <w:b/>
              </w:rPr>
              <w:t>/</w:t>
            </w:r>
            <w:proofErr w:type="spellStart"/>
            <w:r w:rsidRPr="00CB259C">
              <w:rPr>
                <w:b/>
              </w:rPr>
              <w:t>YojL</w:t>
            </w:r>
            <w:proofErr w:type="spellEnd"/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866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spacing w:before="100" w:beforeAutospacing="1" w:after="100" w:afterAutospacing="1"/>
              <w:outlineLvl w:val="0"/>
              <w:rPr>
                <w:b/>
              </w:rPr>
            </w:pPr>
            <w:r w:rsidRPr="00CB259C">
              <w:rPr>
                <w:b/>
              </w:rPr>
              <w:t xml:space="preserve">S8 family serine </w:t>
            </w:r>
            <w:proofErr w:type="spellStart"/>
            <w:r w:rsidRPr="00CB259C">
              <w:rPr>
                <w:b/>
              </w:rPr>
              <w:t>endopeptidas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subtilisin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SprE</w:t>
            </w:r>
            <w:proofErr w:type="spellEnd"/>
            <w:r w:rsidRPr="00CB259C">
              <w:rPr>
                <w:b/>
              </w:rPr>
              <w:t xml:space="preserve"> (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>) aprE2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2086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aldehyd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dehydrogenase</w:t>
            </w:r>
            <w:proofErr w:type="spellEnd"/>
            <w:r w:rsidRPr="00CB259C">
              <w:rPr>
                <w:b/>
              </w:rPr>
              <w:t xml:space="preserve"> (NAD(+)) 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 xml:space="preserve"> YwdH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443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mannonat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dehydratase</w:t>
            </w:r>
            <w:proofErr w:type="spellEnd"/>
            <w:r w:rsidRPr="00CB259C">
              <w:rPr>
                <w:b/>
              </w:rPr>
              <w:t xml:space="preserve"> UxuA</w:t>
            </w:r>
            <w:r>
              <w:rPr>
                <w:b/>
                <w:color w:val="000000"/>
                <w:vertAlign w:val="superscript"/>
              </w:rPr>
              <w:t>6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53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Transporters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APC family amino acid-polyamine-</w:t>
            </w:r>
            <w:proofErr w:type="spellStart"/>
            <w:r w:rsidRPr="00CB259C">
              <w:rPr>
                <w:b/>
              </w:rPr>
              <w:t>organocation</w:t>
            </w:r>
            <w:proofErr w:type="spellEnd"/>
            <w:r w:rsidRPr="00CB259C">
              <w:rPr>
                <w:b/>
              </w:rPr>
              <w:t xml:space="preserve"> transporter </w:t>
            </w:r>
            <w:proofErr w:type="spellStart"/>
            <w:r w:rsidRPr="00CB259C">
              <w:rPr>
                <w:b/>
              </w:rPr>
              <w:t>RocE</w:t>
            </w:r>
            <w:proofErr w:type="spellEnd"/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42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5A6A08">
            <w:pPr>
              <w:jc w:val="both"/>
              <w:rPr>
                <w:b/>
                <w:color w:val="000000"/>
              </w:rPr>
            </w:pPr>
            <w:r w:rsidRPr="00CB259C">
              <w:rPr>
                <w:b/>
                <w:color w:val="000000"/>
              </w:rPr>
              <w:t>MFS family major facilitator transporter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66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 xml:space="preserve">branched-chain amino acid transporter </w:t>
            </w:r>
            <w:proofErr w:type="spellStart"/>
            <w:r w:rsidRPr="00CB259C">
              <w:rPr>
                <w:b/>
              </w:rPr>
              <w:t>AzlC</w:t>
            </w:r>
            <w:proofErr w:type="spellEnd"/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71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 xml:space="preserve">branched-chain amino acid transporter </w:t>
            </w:r>
            <w:proofErr w:type="spellStart"/>
            <w:r w:rsidRPr="00CB259C">
              <w:rPr>
                <w:b/>
              </w:rPr>
              <w:t>AzlD</w:t>
            </w:r>
            <w:proofErr w:type="spellEnd"/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720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>
              <w:rPr>
                <w:b/>
              </w:rPr>
              <w:t>Re</w:t>
            </w:r>
            <w:r w:rsidRPr="00CB259C">
              <w:rPr>
                <w:b/>
              </w:rPr>
              <w:t>combination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proofErr w:type="spellStart"/>
            <w:r>
              <w:rPr>
                <w:b/>
                <w:color w:val="000000"/>
              </w:rPr>
              <w:t>i</w:t>
            </w:r>
            <w:r w:rsidRPr="00CB259C">
              <w:rPr>
                <w:b/>
                <w:color w:val="000000"/>
              </w:rPr>
              <w:t>ntegrase</w:t>
            </w:r>
            <w:proofErr w:type="spellEnd"/>
            <w:r w:rsidRPr="00CB259C">
              <w:rPr>
                <w:b/>
                <w:color w:val="000000"/>
              </w:rPr>
              <w:t xml:space="preserve"> </w:t>
            </w:r>
            <w:proofErr w:type="spellStart"/>
            <w:r w:rsidRPr="00CB259C">
              <w:rPr>
                <w:b/>
                <w:i/>
                <w:color w:val="000000"/>
              </w:rPr>
              <w:t>int</w:t>
            </w:r>
            <w:proofErr w:type="spellEnd"/>
            <w:r w:rsidRPr="00CB259C">
              <w:rPr>
                <w:b/>
                <w:i/>
                <w:color w:val="000000"/>
              </w:rPr>
              <w:t xml:space="preserve"> (</w:t>
            </w:r>
            <w:proofErr w:type="spellStart"/>
            <w:r w:rsidRPr="00CB259C">
              <w:rPr>
                <w:b/>
                <w:i/>
                <w:color w:val="000000"/>
              </w:rPr>
              <w:t>ydcL</w:t>
            </w:r>
            <w:proofErr w:type="spellEnd"/>
            <w:r w:rsidRPr="00CB259C">
              <w:rPr>
                <w:b/>
                <w:i/>
                <w:color w:val="000000"/>
              </w:rPr>
              <w:t>)</w:t>
            </w:r>
            <w:r w:rsidRPr="00CB259C">
              <w:rPr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57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transposase</w:t>
            </w:r>
            <w:proofErr w:type="spellEnd"/>
            <w:r w:rsidRPr="00CB259C">
              <w:rPr>
                <w:b/>
              </w:rPr>
              <w:t xml:space="preserve"> (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>)</w:t>
            </w:r>
            <w:r>
              <w:rPr>
                <w:b/>
                <w:color w:val="000000"/>
                <w:vertAlign w:val="superscript"/>
              </w:rPr>
              <w:t>8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781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Structural integrity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collagen binding surface protein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76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Other functions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MepB</w:t>
            </w:r>
            <w:proofErr w:type="spellEnd"/>
            <w:r w:rsidRPr="00CB259C">
              <w:rPr>
                <w:b/>
              </w:rPr>
              <w:t xml:space="preserve"> family protein</w:t>
            </w:r>
            <w:r>
              <w:rPr>
                <w:b/>
                <w:color w:val="000000"/>
                <w:vertAlign w:val="superscript"/>
              </w:rPr>
              <w:t>7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22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 xml:space="preserve">bipartite response regulator, C-terminal </w:t>
            </w:r>
            <w:proofErr w:type="spellStart"/>
            <w:r w:rsidRPr="00CB259C">
              <w:rPr>
                <w:b/>
              </w:rPr>
              <w:t>effector</w:t>
            </w:r>
            <w:proofErr w:type="spellEnd"/>
            <w:r w:rsidRPr="00CB259C">
              <w:rPr>
                <w:b/>
              </w:rPr>
              <w:t xml:space="preserve"> YqaQ</w:t>
            </w:r>
            <w:r w:rsidRPr="00CB259C">
              <w:rPr>
                <w:b/>
                <w:color w:val="000000"/>
                <w:vertAlign w:val="superscript"/>
              </w:rPr>
              <w:t xml:space="preserve">1, </w:t>
            </w:r>
            <w:r>
              <w:rPr>
                <w:b/>
                <w:color w:val="000000"/>
                <w:vertAlign w:val="superscript"/>
              </w:rPr>
              <w:t>9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644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internalin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239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fosfomycin</w:t>
            </w:r>
            <w:proofErr w:type="spellEnd"/>
            <w:r w:rsidRPr="00CB259C">
              <w:rPr>
                <w:b/>
              </w:rPr>
              <w:t xml:space="preserve"> resistance protein </w:t>
            </w:r>
            <w:proofErr w:type="spellStart"/>
            <w:r w:rsidRPr="00CB259C">
              <w:rPr>
                <w:b/>
              </w:rPr>
              <w:t>YndN</w:t>
            </w:r>
            <w:proofErr w:type="spellEnd"/>
            <w:r w:rsidRPr="00CB259C">
              <w:rPr>
                <w:b/>
              </w:rPr>
              <w:t xml:space="preserve"> (</w:t>
            </w:r>
            <w:proofErr w:type="spellStart"/>
            <w:r w:rsidRPr="00CB259C">
              <w:rPr>
                <w:b/>
              </w:rPr>
              <w:t>FosB</w:t>
            </w:r>
            <w:proofErr w:type="spellEnd"/>
            <w:r w:rsidRPr="00CB259C">
              <w:rPr>
                <w:b/>
              </w:rPr>
              <w:t>)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533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Phage proteins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  <w:color w:val="000000"/>
              </w:rPr>
            </w:pPr>
            <w:proofErr w:type="spellStart"/>
            <w:r w:rsidRPr="00CB259C">
              <w:rPr>
                <w:b/>
                <w:color w:val="000000"/>
              </w:rPr>
              <w:t>terminase</w:t>
            </w:r>
            <w:proofErr w:type="spellEnd"/>
            <w:r w:rsidRPr="00CB259C">
              <w:rPr>
                <w:b/>
                <w:color w:val="000000"/>
              </w:rPr>
              <w:t xml:space="preserve"> small subunit YqaS</w:t>
            </w:r>
            <w:r>
              <w:rPr>
                <w:b/>
                <w:color w:val="000000"/>
                <w:vertAlign w:val="superscript"/>
              </w:rPr>
              <w:t>10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1647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 xml:space="preserve">possible hypothetical </w:t>
            </w:r>
            <w:proofErr w:type="spellStart"/>
            <w:r w:rsidRPr="00CB259C">
              <w:rPr>
                <w:b/>
              </w:rPr>
              <w:t>bacteriophage</w:t>
            </w:r>
            <w:proofErr w:type="spellEnd"/>
            <w:r w:rsidRPr="00CB259C">
              <w:rPr>
                <w:b/>
              </w:rPr>
              <w:t xml:space="preserve"> protein 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>
              <w:t xml:space="preserve"> </w:t>
            </w:r>
            <w:proofErr w:type="spellStart"/>
            <w:r w:rsidRPr="00CB259C">
              <w:rPr>
                <w:b/>
              </w:rPr>
              <w:t>YqbB</w:t>
            </w:r>
            <w:proofErr w:type="spellEnd"/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164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 xml:space="preserve">hypothetical </w:t>
            </w:r>
            <w:proofErr w:type="spellStart"/>
            <w:r w:rsidRPr="00CB259C">
              <w:rPr>
                <w:b/>
              </w:rPr>
              <w:t>bacteriophage</w:t>
            </w:r>
            <w:proofErr w:type="spellEnd"/>
            <w:r w:rsidRPr="00CB259C">
              <w:rPr>
                <w:b/>
              </w:rPr>
              <w:t xml:space="preserve"> protein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486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Transcription regulation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transcriptional regulator</w:t>
            </w:r>
            <w:r>
              <w:rPr>
                <w:b/>
                <w:color w:val="000000"/>
                <w:vertAlign w:val="superscript"/>
              </w:rPr>
              <w:t>1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1726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possible transcriptional regulator (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>) (</w:t>
            </w:r>
            <w:proofErr w:type="spellStart"/>
            <w:r w:rsidRPr="00CB259C">
              <w:rPr>
                <w:b/>
              </w:rPr>
              <w:t>YtcG</w:t>
            </w:r>
            <w:proofErr w:type="spellEnd"/>
            <w:r w:rsidRPr="00CB259C">
              <w:rPr>
                <w:b/>
              </w:rPr>
              <w:t>) NrdR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544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r w:rsidRPr="00CB259C">
              <w:rPr>
                <w:b/>
              </w:rPr>
              <w:t>transcription terminator Rho (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>)</w:t>
            </w:r>
            <w:r>
              <w:rPr>
                <w:b/>
                <w:color w:val="000000"/>
                <w:vertAlign w:val="superscript"/>
              </w:rPr>
              <w:t>12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3351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 w:val="restart"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  <w:r w:rsidRPr="00CB259C">
              <w:rPr>
                <w:b/>
              </w:rPr>
              <w:t>Translation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histidine</w:t>
            </w:r>
            <w:proofErr w:type="spellEnd"/>
            <w:r w:rsidRPr="00CB259C">
              <w:rPr>
                <w:b/>
              </w:rPr>
              <w:t>--</w:t>
            </w:r>
            <w:proofErr w:type="spellStart"/>
            <w:r w:rsidRPr="00CB259C">
              <w:rPr>
                <w:b/>
              </w:rPr>
              <w:t>tRNA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ligas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HisS</w:t>
            </w:r>
            <w:proofErr w:type="spellEnd"/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2397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cystein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desulfurase</w:t>
            </w:r>
            <w:proofErr w:type="spellEnd"/>
            <w:r w:rsidRPr="00CB259C">
              <w:rPr>
                <w:b/>
              </w:rPr>
              <w:t xml:space="preserve"> (</w:t>
            </w:r>
            <w:proofErr w:type="spellStart"/>
            <w:r w:rsidRPr="00CB259C">
              <w:rPr>
                <w:b/>
              </w:rPr>
              <w:t>NifS</w:t>
            </w:r>
            <w:proofErr w:type="spellEnd"/>
            <w:r w:rsidRPr="00CB259C">
              <w:rPr>
                <w:b/>
              </w:rPr>
              <w:t>) IscS</w:t>
            </w:r>
            <w:r w:rsidRPr="00CB259C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070" w:type="dxa"/>
          </w:tcPr>
          <w:p w:rsidR="009B686E" w:rsidRPr="00FA3F6F" w:rsidRDefault="009B686E" w:rsidP="00EA2D1E">
            <w:pPr>
              <w:jc w:val="center"/>
              <w:rPr>
                <w:b/>
              </w:rPr>
            </w:pPr>
            <w:r w:rsidRPr="00FA3F6F">
              <w:rPr>
                <w:b/>
              </w:rPr>
              <w:t>2428</w:t>
            </w:r>
          </w:p>
        </w:tc>
      </w:tr>
      <w:tr w:rsidR="009B686E" w:rsidRPr="00A15BDD" w:rsidTr="005A6A08">
        <w:trPr>
          <w:trHeight w:val="255"/>
        </w:trPr>
        <w:tc>
          <w:tcPr>
            <w:tcW w:w="2088" w:type="dxa"/>
            <w:vMerge/>
          </w:tcPr>
          <w:p w:rsidR="009B686E" w:rsidRPr="00A15BDD" w:rsidRDefault="009B686E" w:rsidP="00EA2D1E">
            <w:pPr>
              <w:rPr>
                <w:b/>
              </w:rPr>
            </w:pPr>
          </w:p>
        </w:tc>
        <w:tc>
          <w:tcPr>
            <w:tcW w:w="2430" w:type="dxa"/>
            <w:vMerge/>
            <w:shd w:val="clear" w:color="auto" w:fill="auto"/>
            <w:noWrap/>
          </w:tcPr>
          <w:p w:rsidR="009B686E" w:rsidRPr="00CB259C" w:rsidRDefault="009B686E" w:rsidP="00EA2D1E">
            <w:pPr>
              <w:jc w:val="both"/>
              <w:rPr>
                <w:b/>
              </w:rPr>
            </w:pPr>
          </w:p>
        </w:tc>
        <w:tc>
          <w:tcPr>
            <w:tcW w:w="7110" w:type="dxa"/>
            <w:shd w:val="clear" w:color="auto" w:fill="auto"/>
            <w:vAlign w:val="bottom"/>
          </w:tcPr>
          <w:p w:rsidR="009B686E" w:rsidRPr="00CB259C" w:rsidRDefault="009B686E" w:rsidP="00EA2D1E">
            <w:pPr>
              <w:rPr>
                <w:b/>
              </w:rPr>
            </w:pPr>
            <w:proofErr w:type="spellStart"/>
            <w:r w:rsidRPr="00CB259C">
              <w:rPr>
                <w:b/>
              </w:rPr>
              <w:t>cystein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desulfurase</w:t>
            </w:r>
            <w:proofErr w:type="spellEnd"/>
            <w:r w:rsidRPr="00CB259C">
              <w:rPr>
                <w:b/>
              </w:rPr>
              <w:t xml:space="preserve"> </w:t>
            </w:r>
            <w:proofErr w:type="spellStart"/>
            <w:r w:rsidRPr="00CB259C">
              <w:rPr>
                <w:b/>
              </w:rPr>
              <w:t>NifZ</w:t>
            </w:r>
            <w:proofErr w:type="spellEnd"/>
            <w:r w:rsidRPr="00CB259C">
              <w:rPr>
                <w:b/>
              </w:rPr>
              <w:t xml:space="preserve"> (</w:t>
            </w:r>
            <w:proofErr w:type="spellStart"/>
            <w:r w:rsidRPr="00CB259C">
              <w:rPr>
                <w:b/>
              </w:rPr>
              <w:t>frameshift</w:t>
            </w:r>
            <w:proofErr w:type="spellEnd"/>
            <w:r w:rsidRPr="00CB259C">
              <w:rPr>
                <w:b/>
              </w:rPr>
              <w:t>)</w:t>
            </w:r>
          </w:p>
        </w:tc>
        <w:tc>
          <w:tcPr>
            <w:tcW w:w="2070" w:type="dxa"/>
            <w:vAlign w:val="bottom"/>
          </w:tcPr>
          <w:p w:rsidR="009B686E" w:rsidRPr="00FA3F6F" w:rsidRDefault="009B686E" w:rsidP="00EA2D1E">
            <w:pPr>
              <w:jc w:val="center"/>
              <w:rPr>
                <w:b/>
                <w:color w:val="000000"/>
              </w:rPr>
            </w:pPr>
            <w:r w:rsidRPr="00FA3F6F">
              <w:rPr>
                <w:b/>
                <w:color w:val="000000"/>
              </w:rPr>
              <w:t>2603</w:t>
            </w:r>
          </w:p>
        </w:tc>
      </w:tr>
    </w:tbl>
    <w:p w:rsidR="00EA2D1E" w:rsidRPr="00A964AA" w:rsidRDefault="00EA2D1E" w:rsidP="00A964AA">
      <w:pPr>
        <w:jc w:val="center"/>
        <w:rPr>
          <w:b/>
        </w:rPr>
      </w:pPr>
    </w:p>
    <w:p w:rsidR="00A50D45" w:rsidRDefault="00A50D45"/>
    <w:p w:rsidR="006A4A31" w:rsidRPr="00FA3F6F" w:rsidRDefault="00F818A1" w:rsidP="00762D76">
      <w:pPr>
        <w:rPr>
          <w:b/>
        </w:rPr>
      </w:pPr>
      <w:r w:rsidRPr="00FA3F6F">
        <w:rPr>
          <w:b/>
        </w:rPr>
        <w:t>1</w:t>
      </w:r>
      <w:r w:rsidR="0087593C" w:rsidRPr="00FA3F6F">
        <w:rPr>
          <w:b/>
        </w:rPr>
        <w:t xml:space="preserve">- </w:t>
      </w:r>
      <w:r w:rsidR="00A1438C" w:rsidRPr="00FA3F6F">
        <w:rPr>
          <w:b/>
        </w:rPr>
        <w:t>single base deletion/addition</w:t>
      </w:r>
      <w:r w:rsidR="001B7D60" w:rsidRPr="00FA3F6F">
        <w:rPr>
          <w:b/>
        </w:rPr>
        <w:t>/modification</w:t>
      </w:r>
      <w:r w:rsidR="00762D76" w:rsidRPr="00FA3F6F">
        <w:rPr>
          <w:b/>
        </w:rPr>
        <w:t>;</w:t>
      </w:r>
      <w:r w:rsidR="00A1438C" w:rsidRPr="00FA3F6F">
        <w:rPr>
          <w:b/>
        </w:rPr>
        <w:t xml:space="preserve"> </w:t>
      </w:r>
    </w:p>
    <w:p w:rsidR="00A55321" w:rsidRDefault="00A55321" w:rsidP="00A55321">
      <w:pPr>
        <w:rPr>
          <w:b/>
        </w:rPr>
      </w:pPr>
      <w:r>
        <w:rPr>
          <w:b/>
        </w:rPr>
        <w:t xml:space="preserve">2- </w:t>
      </w:r>
      <w:proofErr w:type="gramStart"/>
      <w:r>
        <w:rPr>
          <w:b/>
        </w:rPr>
        <w:t>l</w:t>
      </w:r>
      <w:r w:rsidRPr="00FA3F6F">
        <w:rPr>
          <w:b/>
        </w:rPr>
        <w:t>ikely</w:t>
      </w:r>
      <w:proofErr w:type="gramEnd"/>
      <w:r w:rsidRPr="00FA3F6F">
        <w:rPr>
          <w:b/>
        </w:rPr>
        <w:t xml:space="preserve"> present in SAFR-032, with a base deletion only towards the last 10 bases of the gene;</w:t>
      </w:r>
    </w:p>
    <w:p w:rsidR="00646B9E" w:rsidRPr="00FA3F6F" w:rsidRDefault="00646B9E" w:rsidP="00646B9E">
      <w:pPr>
        <w:jc w:val="both"/>
        <w:rPr>
          <w:b/>
        </w:rPr>
      </w:pPr>
      <w:r>
        <w:rPr>
          <w:b/>
        </w:rPr>
        <w:t>3</w:t>
      </w:r>
      <w:r w:rsidRPr="00FA3F6F">
        <w:rPr>
          <w:b/>
        </w:rPr>
        <w:t>-</w:t>
      </w:r>
      <w:r>
        <w:rPr>
          <w:b/>
        </w:rPr>
        <w:t xml:space="preserve"> </w:t>
      </w:r>
      <w:proofErr w:type="gramStart"/>
      <w:r w:rsidRPr="00FA3F6F">
        <w:rPr>
          <w:b/>
        </w:rPr>
        <w:t>the</w:t>
      </w:r>
      <w:proofErr w:type="gramEnd"/>
      <w:r w:rsidRPr="00FA3F6F">
        <w:rPr>
          <w:b/>
        </w:rPr>
        <w:t xml:space="preserve"> two genes BPUM_2</w:t>
      </w:r>
      <w:r>
        <w:rPr>
          <w:b/>
        </w:rPr>
        <w:t>2</w:t>
      </w:r>
      <w:r w:rsidRPr="00FA3F6F">
        <w:rPr>
          <w:b/>
        </w:rPr>
        <w:t>39 and BPUM_2</w:t>
      </w:r>
      <w:r>
        <w:rPr>
          <w:b/>
        </w:rPr>
        <w:t>2</w:t>
      </w:r>
      <w:r w:rsidRPr="00FA3F6F">
        <w:rPr>
          <w:b/>
        </w:rPr>
        <w:t xml:space="preserve">40 are two part </w:t>
      </w:r>
      <w:proofErr w:type="spellStart"/>
      <w:r w:rsidRPr="00FA3F6F">
        <w:rPr>
          <w:b/>
        </w:rPr>
        <w:t>pseudogenes</w:t>
      </w:r>
      <w:proofErr w:type="spellEnd"/>
      <w:r w:rsidRPr="00FA3F6F">
        <w:rPr>
          <w:b/>
        </w:rPr>
        <w:t xml:space="preserve"> of the intact </w:t>
      </w:r>
      <w:proofErr w:type="spellStart"/>
      <w:r w:rsidRPr="00FA3F6F">
        <w:rPr>
          <w:b/>
        </w:rPr>
        <w:t>internalin</w:t>
      </w:r>
      <w:proofErr w:type="spellEnd"/>
      <w:r w:rsidRPr="00FA3F6F">
        <w:rPr>
          <w:b/>
        </w:rPr>
        <w:t xml:space="preserve"> gene </w:t>
      </w:r>
      <w:r>
        <w:rPr>
          <w:b/>
        </w:rPr>
        <w:t xml:space="preserve">homolog </w:t>
      </w:r>
      <w:r w:rsidRPr="00FA3F6F">
        <w:rPr>
          <w:b/>
        </w:rPr>
        <w:t>in F-036b and is entirely absent in ATCC-7061.</w:t>
      </w:r>
    </w:p>
    <w:p w:rsidR="00646B9E" w:rsidRPr="00FA3F6F" w:rsidRDefault="00646B9E" w:rsidP="00646B9E">
      <w:pPr>
        <w:rPr>
          <w:b/>
        </w:rPr>
      </w:pPr>
      <w:r>
        <w:rPr>
          <w:b/>
        </w:rPr>
        <w:t>4</w:t>
      </w:r>
      <w:r w:rsidRPr="00FA3F6F">
        <w:rPr>
          <w:b/>
        </w:rPr>
        <w:t xml:space="preserve">- SAFR-032 has the intact gene followed by its </w:t>
      </w:r>
      <w:proofErr w:type="spellStart"/>
      <w:r w:rsidRPr="00FA3F6F">
        <w:rPr>
          <w:b/>
        </w:rPr>
        <w:t>pseudogene</w:t>
      </w:r>
      <w:proofErr w:type="spellEnd"/>
      <w:r w:rsidRPr="00FA3F6F">
        <w:rPr>
          <w:b/>
        </w:rPr>
        <w:t>;</w:t>
      </w:r>
    </w:p>
    <w:p w:rsidR="00646B9E" w:rsidRPr="00FA3F6F" w:rsidRDefault="00646B9E" w:rsidP="00646B9E">
      <w:pPr>
        <w:rPr>
          <w:b/>
        </w:rPr>
      </w:pPr>
      <w:proofErr w:type="gramStart"/>
      <w:r>
        <w:rPr>
          <w:b/>
        </w:rPr>
        <w:t>5</w:t>
      </w:r>
      <w:r w:rsidRPr="00FA3F6F">
        <w:rPr>
          <w:b/>
        </w:rPr>
        <w:t xml:space="preserve">- </w:t>
      </w:r>
      <w:r>
        <w:rPr>
          <w:b/>
        </w:rPr>
        <w:t xml:space="preserve"> corresponding</w:t>
      </w:r>
      <w:proofErr w:type="gramEnd"/>
      <w:r>
        <w:rPr>
          <w:b/>
        </w:rPr>
        <w:t xml:space="preserve"> intact gene/ORF (homolog) </w:t>
      </w:r>
      <w:r w:rsidRPr="00FA3F6F">
        <w:rPr>
          <w:b/>
        </w:rPr>
        <w:t>absent in ATCC-7061 only;</w:t>
      </w:r>
    </w:p>
    <w:p w:rsidR="00646B9E" w:rsidRPr="00FA3F6F" w:rsidRDefault="00646B9E" w:rsidP="00646B9E">
      <w:pPr>
        <w:rPr>
          <w:b/>
        </w:rPr>
      </w:pPr>
      <w:r>
        <w:rPr>
          <w:b/>
        </w:rPr>
        <w:t>6</w:t>
      </w:r>
      <w:r w:rsidRPr="00FA3F6F">
        <w:rPr>
          <w:b/>
        </w:rPr>
        <w:t>-</w:t>
      </w:r>
      <w:r>
        <w:rPr>
          <w:b/>
        </w:rPr>
        <w:t xml:space="preserve"> </w:t>
      </w:r>
      <w:proofErr w:type="gramStart"/>
      <w:r>
        <w:rPr>
          <w:b/>
        </w:rPr>
        <w:t>corresponding</w:t>
      </w:r>
      <w:proofErr w:type="gramEnd"/>
      <w:r>
        <w:rPr>
          <w:b/>
        </w:rPr>
        <w:t xml:space="preserve"> intact gene/ORF homolog </w:t>
      </w:r>
      <w:r w:rsidRPr="00FA3F6F">
        <w:rPr>
          <w:b/>
        </w:rPr>
        <w:t>entirely absent in F036-b, but segments present in ATCC-7061;</w:t>
      </w:r>
    </w:p>
    <w:p w:rsidR="00A55321" w:rsidRPr="00FA3F6F" w:rsidRDefault="00646B9E" w:rsidP="00A55321">
      <w:pPr>
        <w:rPr>
          <w:b/>
        </w:rPr>
      </w:pPr>
      <w:r>
        <w:rPr>
          <w:b/>
        </w:rPr>
        <w:t>7</w:t>
      </w:r>
      <w:r w:rsidR="00A55321" w:rsidRPr="00FA3F6F">
        <w:rPr>
          <w:b/>
        </w:rPr>
        <w:t>-</w:t>
      </w:r>
      <w:r w:rsidR="00A55321">
        <w:rPr>
          <w:b/>
        </w:rPr>
        <w:t xml:space="preserve"> </w:t>
      </w:r>
      <w:proofErr w:type="gramStart"/>
      <w:r w:rsidR="00A55321" w:rsidRPr="00FA3F6F">
        <w:rPr>
          <w:b/>
        </w:rPr>
        <w:t>insertion</w:t>
      </w:r>
      <w:proofErr w:type="gramEnd"/>
      <w:r w:rsidR="00A55321" w:rsidRPr="00FA3F6F">
        <w:rPr>
          <w:b/>
        </w:rPr>
        <w:t xml:space="preserve"> of a small segment (3-4 bases);</w:t>
      </w:r>
    </w:p>
    <w:p w:rsidR="00646B9E" w:rsidRPr="00FA3F6F" w:rsidRDefault="00646B9E" w:rsidP="00646B9E">
      <w:pPr>
        <w:rPr>
          <w:b/>
        </w:rPr>
      </w:pPr>
      <w:r>
        <w:rPr>
          <w:b/>
        </w:rPr>
        <w:t>8</w:t>
      </w:r>
      <w:r w:rsidRPr="00FA3F6F">
        <w:rPr>
          <w:b/>
        </w:rPr>
        <w:t>-</w:t>
      </w:r>
      <w:r>
        <w:rPr>
          <w:b/>
        </w:rPr>
        <w:t xml:space="preserve"> </w:t>
      </w:r>
      <w:proofErr w:type="gramStart"/>
      <w:r>
        <w:rPr>
          <w:b/>
        </w:rPr>
        <w:t>corresponding</w:t>
      </w:r>
      <w:proofErr w:type="gramEnd"/>
      <w:r>
        <w:rPr>
          <w:b/>
        </w:rPr>
        <w:t xml:space="preserve"> genomic loci in both FO-36b and ATCC-7061 have neither the intact/complete homolog/ORF nor the </w:t>
      </w:r>
      <w:proofErr w:type="spellStart"/>
      <w:r w:rsidRPr="00FA3F6F">
        <w:rPr>
          <w:b/>
        </w:rPr>
        <w:t>pseudogene</w:t>
      </w:r>
      <w:proofErr w:type="spellEnd"/>
      <w:r w:rsidRPr="00FA3F6F">
        <w:rPr>
          <w:b/>
        </w:rPr>
        <w:t>;</w:t>
      </w:r>
    </w:p>
    <w:p w:rsidR="00DA5490" w:rsidRPr="00FA3F6F" w:rsidRDefault="00646B9E" w:rsidP="00762D76">
      <w:pPr>
        <w:rPr>
          <w:b/>
        </w:rPr>
      </w:pPr>
      <w:r>
        <w:rPr>
          <w:b/>
        </w:rPr>
        <w:t>9</w:t>
      </w:r>
      <w:r w:rsidR="00F818A1" w:rsidRPr="00FA3F6F">
        <w:rPr>
          <w:b/>
        </w:rPr>
        <w:t xml:space="preserve">- </w:t>
      </w:r>
      <w:proofErr w:type="gramStart"/>
      <w:r w:rsidR="00DA5490" w:rsidRPr="00FA3F6F">
        <w:rPr>
          <w:b/>
        </w:rPr>
        <w:t>start</w:t>
      </w:r>
      <w:proofErr w:type="gramEnd"/>
      <w:r w:rsidR="00DA5490" w:rsidRPr="00FA3F6F">
        <w:rPr>
          <w:b/>
        </w:rPr>
        <w:t xml:space="preserve"> </w:t>
      </w:r>
      <w:proofErr w:type="spellStart"/>
      <w:r w:rsidR="00DA5490" w:rsidRPr="00FA3F6F">
        <w:rPr>
          <w:b/>
        </w:rPr>
        <w:t>codon</w:t>
      </w:r>
      <w:proofErr w:type="spellEnd"/>
      <w:r w:rsidR="00DA5490" w:rsidRPr="00FA3F6F">
        <w:rPr>
          <w:b/>
        </w:rPr>
        <w:t xml:space="preserve"> </w:t>
      </w:r>
      <w:proofErr w:type="spellStart"/>
      <w:r w:rsidR="00DA5490" w:rsidRPr="00FA3F6F">
        <w:rPr>
          <w:b/>
        </w:rPr>
        <w:t>misannotated</w:t>
      </w:r>
      <w:proofErr w:type="spellEnd"/>
      <w:r w:rsidR="003C3285" w:rsidRPr="00FA3F6F">
        <w:rPr>
          <w:b/>
        </w:rPr>
        <w:t xml:space="preserve"> in </w:t>
      </w:r>
      <w:r w:rsidR="00324377" w:rsidRPr="00FA3F6F">
        <w:rPr>
          <w:b/>
        </w:rPr>
        <w:t>SAFR-032</w:t>
      </w:r>
      <w:r w:rsidR="00762D76" w:rsidRPr="00FA3F6F">
        <w:rPr>
          <w:b/>
        </w:rPr>
        <w:t>;</w:t>
      </w:r>
    </w:p>
    <w:p w:rsidR="00CD77B8" w:rsidRPr="00FA3F6F" w:rsidRDefault="00646B9E" w:rsidP="00762D76">
      <w:pPr>
        <w:rPr>
          <w:b/>
          <w:i/>
        </w:rPr>
      </w:pPr>
      <w:r>
        <w:rPr>
          <w:b/>
        </w:rPr>
        <w:t>10</w:t>
      </w:r>
      <w:r w:rsidR="00F818A1" w:rsidRPr="00FA3F6F">
        <w:rPr>
          <w:b/>
        </w:rPr>
        <w:t xml:space="preserve">- </w:t>
      </w:r>
      <w:proofErr w:type="gramStart"/>
      <w:r w:rsidR="00CD77B8" w:rsidRPr="00FA3F6F">
        <w:rPr>
          <w:b/>
        </w:rPr>
        <w:t>start</w:t>
      </w:r>
      <w:proofErr w:type="gramEnd"/>
      <w:r w:rsidR="00CD77B8" w:rsidRPr="00FA3F6F">
        <w:rPr>
          <w:b/>
        </w:rPr>
        <w:t xml:space="preserve"> </w:t>
      </w:r>
      <w:proofErr w:type="spellStart"/>
      <w:r w:rsidR="00CD77B8" w:rsidRPr="00FA3F6F">
        <w:rPr>
          <w:b/>
        </w:rPr>
        <w:t>codon</w:t>
      </w:r>
      <w:proofErr w:type="spellEnd"/>
      <w:r w:rsidR="00CD77B8" w:rsidRPr="00FA3F6F">
        <w:rPr>
          <w:b/>
        </w:rPr>
        <w:t xml:space="preserve"> &amp; gene </w:t>
      </w:r>
      <w:proofErr w:type="spellStart"/>
      <w:r w:rsidR="00CD77B8" w:rsidRPr="00FA3F6F">
        <w:rPr>
          <w:b/>
        </w:rPr>
        <w:t>misannotated</w:t>
      </w:r>
      <w:proofErr w:type="spellEnd"/>
      <w:r w:rsidR="00CD77B8" w:rsidRPr="00FA3F6F">
        <w:rPr>
          <w:b/>
        </w:rPr>
        <w:t xml:space="preserve"> as</w:t>
      </w:r>
      <w:r w:rsidR="00CD77B8" w:rsidRPr="00FA3F6F">
        <w:rPr>
          <w:b/>
          <w:i/>
        </w:rPr>
        <w:t xml:space="preserve"> </w:t>
      </w:r>
      <w:proofErr w:type="spellStart"/>
      <w:r w:rsidR="00CD77B8" w:rsidRPr="00FA3F6F">
        <w:rPr>
          <w:b/>
          <w:i/>
        </w:rPr>
        <w:t>yjcR</w:t>
      </w:r>
      <w:proofErr w:type="spellEnd"/>
      <w:r w:rsidR="00762D76" w:rsidRPr="00FA3F6F">
        <w:rPr>
          <w:b/>
          <w:i/>
        </w:rPr>
        <w:t>;</w:t>
      </w:r>
      <w:r w:rsidR="00CD77B8" w:rsidRPr="00FA3F6F">
        <w:rPr>
          <w:b/>
          <w:i/>
        </w:rPr>
        <w:t xml:space="preserve">  </w:t>
      </w:r>
    </w:p>
    <w:p w:rsidR="00A55321" w:rsidRPr="00FA3F6F" w:rsidRDefault="00646B9E" w:rsidP="00A55321">
      <w:pPr>
        <w:rPr>
          <w:b/>
        </w:rPr>
      </w:pPr>
      <w:r>
        <w:rPr>
          <w:b/>
        </w:rPr>
        <w:t>11</w:t>
      </w:r>
      <w:r w:rsidR="00A55321" w:rsidRPr="00FA3F6F">
        <w:rPr>
          <w:b/>
        </w:rPr>
        <w:t xml:space="preserve">- </w:t>
      </w:r>
      <w:proofErr w:type="gramStart"/>
      <w:r w:rsidR="00A55321">
        <w:rPr>
          <w:b/>
        </w:rPr>
        <w:t>the</w:t>
      </w:r>
      <w:proofErr w:type="gramEnd"/>
      <w:r w:rsidR="00A55321">
        <w:rPr>
          <w:b/>
        </w:rPr>
        <w:t xml:space="preserve"> complete </w:t>
      </w:r>
      <w:r w:rsidR="00A55321" w:rsidRPr="00FA3F6F">
        <w:rPr>
          <w:b/>
        </w:rPr>
        <w:t>gene</w:t>
      </w:r>
      <w:r w:rsidR="00A55321">
        <w:rPr>
          <w:b/>
        </w:rPr>
        <w:t xml:space="preserve"> (homolog)</w:t>
      </w:r>
      <w:r>
        <w:rPr>
          <w:b/>
        </w:rPr>
        <w:t>/ORF</w:t>
      </w:r>
      <w:r w:rsidR="00A55321" w:rsidRPr="00FA3F6F">
        <w:rPr>
          <w:b/>
        </w:rPr>
        <w:t xml:space="preserve"> intact in ATCC-7061 only / absent in F036-b;</w:t>
      </w:r>
    </w:p>
    <w:p w:rsidR="00D27580" w:rsidRPr="00FA3F6F" w:rsidRDefault="00A55321" w:rsidP="00762D76">
      <w:pPr>
        <w:rPr>
          <w:b/>
        </w:rPr>
      </w:pPr>
      <w:r>
        <w:rPr>
          <w:b/>
        </w:rPr>
        <w:t>1</w:t>
      </w:r>
      <w:r w:rsidR="00646B9E">
        <w:rPr>
          <w:b/>
        </w:rPr>
        <w:t>2</w:t>
      </w:r>
      <w:r w:rsidR="007872F1" w:rsidRPr="00FA3F6F">
        <w:rPr>
          <w:b/>
        </w:rPr>
        <w:t>-</w:t>
      </w:r>
      <w:r>
        <w:rPr>
          <w:b/>
        </w:rPr>
        <w:t xml:space="preserve"> </w:t>
      </w:r>
      <w:r w:rsidR="00D27580" w:rsidRPr="00FA3F6F">
        <w:rPr>
          <w:b/>
        </w:rPr>
        <w:t>deletion/insertion of ≥2 base(s)</w:t>
      </w:r>
      <w:r w:rsidR="00762D76" w:rsidRPr="00FA3F6F">
        <w:rPr>
          <w:b/>
        </w:rPr>
        <w:t>;</w:t>
      </w:r>
    </w:p>
    <w:p w:rsidR="00E540AE" w:rsidRDefault="00E540AE" w:rsidP="00E540AE"/>
    <w:p w:rsidR="00A55321" w:rsidRDefault="00A55321" w:rsidP="00E540AE"/>
    <w:p w:rsidR="00A55321" w:rsidRPr="00FA3F6F" w:rsidRDefault="00A55321" w:rsidP="00E540AE"/>
    <w:p w:rsidR="00C84266" w:rsidRDefault="00C84266" w:rsidP="00E540AE"/>
    <w:sectPr w:rsidR="00C84266" w:rsidSect="00EA2D1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7EFA"/>
    <w:multiLevelType w:val="hybridMultilevel"/>
    <w:tmpl w:val="73307BB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5C6"/>
    <w:multiLevelType w:val="hybridMultilevel"/>
    <w:tmpl w:val="CAC0E42C"/>
    <w:lvl w:ilvl="0" w:tplc="9B4090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64B5A"/>
    <w:multiLevelType w:val="hybridMultilevel"/>
    <w:tmpl w:val="48100A8E"/>
    <w:lvl w:ilvl="0" w:tplc="1444DAE0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AD7127F"/>
    <w:multiLevelType w:val="hybridMultilevel"/>
    <w:tmpl w:val="CF92BA24"/>
    <w:lvl w:ilvl="0" w:tplc="DAD003EC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D1B75FA"/>
    <w:multiLevelType w:val="hybridMultilevel"/>
    <w:tmpl w:val="EB6E75FE"/>
    <w:lvl w:ilvl="0" w:tplc="CF848370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4A72833"/>
    <w:multiLevelType w:val="hybridMultilevel"/>
    <w:tmpl w:val="303CC2F6"/>
    <w:lvl w:ilvl="0" w:tplc="DB444F22"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38AB460F"/>
    <w:multiLevelType w:val="hybridMultilevel"/>
    <w:tmpl w:val="85A6AC88"/>
    <w:lvl w:ilvl="0" w:tplc="FDF40A0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19B1909"/>
    <w:multiLevelType w:val="hybridMultilevel"/>
    <w:tmpl w:val="BCEEA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3A6970"/>
    <w:multiLevelType w:val="hybridMultilevel"/>
    <w:tmpl w:val="055A913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7944A5"/>
    <w:multiLevelType w:val="hybridMultilevel"/>
    <w:tmpl w:val="6EFC56D8"/>
    <w:lvl w:ilvl="0" w:tplc="C5A84D06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2EE2C00"/>
    <w:multiLevelType w:val="hybridMultilevel"/>
    <w:tmpl w:val="AC6087BA"/>
    <w:lvl w:ilvl="0" w:tplc="C682E56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5B6163"/>
    <w:multiLevelType w:val="hybridMultilevel"/>
    <w:tmpl w:val="B5040162"/>
    <w:lvl w:ilvl="0" w:tplc="BA0AA2D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AF9517E"/>
    <w:multiLevelType w:val="hybridMultilevel"/>
    <w:tmpl w:val="8B0E1820"/>
    <w:lvl w:ilvl="0" w:tplc="6E343FA2">
      <w:start w:val="11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626C023D"/>
    <w:multiLevelType w:val="hybridMultilevel"/>
    <w:tmpl w:val="7C5C6B9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100D30"/>
    <w:multiLevelType w:val="hybridMultilevel"/>
    <w:tmpl w:val="BCB4BC58"/>
    <w:lvl w:ilvl="0" w:tplc="1702132C">
      <w:start w:val="2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6F4C7DF8"/>
    <w:multiLevelType w:val="hybridMultilevel"/>
    <w:tmpl w:val="ED9AF10E"/>
    <w:lvl w:ilvl="0" w:tplc="99D4DDC2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82E576F"/>
    <w:multiLevelType w:val="hybridMultilevel"/>
    <w:tmpl w:val="9F785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403F56"/>
    <w:multiLevelType w:val="hybridMultilevel"/>
    <w:tmpl w:val="6EFACDA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3"/>
  </w:num>
  <w:num w:numId="4">
    <w:abstractNumId w:val="15"/>
  </w:num>
  <w:num w:numId="5">
    <w:abstractNumId w:val="7"/>
  </w:num>
  <w:num w:numId="6">
    <w:abstractNumId w:val="1"/>
  </w:num>
  <w:num w:numId="7">
    <w:abstractNumId w:val="9"/>
  </w:num>
  <w:num w:numId="8">
    <w:abstractNumId w:val="14"/>
  </w:num>
  <w:num w:numId="9">
    <w:abstractNumId w:val="13"/>
  </w:num>
  <w:num w:numId="10">
    <w:abstractNumId w:val="17"/>
  </w:num>
  <w:num w:numId="11">
    <w:abstractNumId w:val="0"/>
  </w:num>
  <w:num w:numId="12">
    <w:abstractNumId w:val="8"/>
  </w:num>
  <w:num w:numId="13">
    <w:abstractNumId w:val="10"/>
  </w:num>
  <w:num w:numId="14">
    <w:abstractNumId w:val="11"/>
  </w:num>
  <w:num w:numId="15">
    <w:abstractNumId w:val="6"/>
  </w:num>
  <w:num w:numId="16">
    <w:abstractNumId w:val="2"/>
  </w:num>
  <w:num w:numId="17">
    <w:abstractNumId w:val="12"/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540AE"/>
    <w:rsid w:val="000132F7"/>
    <w:rsid w:val="0002533A"/>
    <w:rsid w:val="00026A4B"/>
    <w:rsid w:val="00036815"/>
    <w:rsid w:val="00043225"/>
    <w:rsid w:val="0006313E"/>
    <w:rsid w:val="000A1461"/>
    <w:rsid w:val="000A3147"/>
    <w:rsid w:val="000B6422"/>
    <w:rsid w:val="000D14BA"/>
    <w:rsid w:val="000F1FB9"/>
    <w:rsid w:val="00125068"/>
    <w:rsid w:val="001263AB"/>
    <w:rsid w:val="00126832"/>
    <w:rsid w:val="00146ACC"/>
    <w:rsid w:val="001540A0"/>
    <w:rsid w:val="00175D4A"/>
    <w:rsid w:val="00183D5E"/>
    <w:rsid w:val="001B7A97"/>
    <w:rsid w:val="001B7D60"/>
    <w:rsid w:val="00205B5F"/>
    <w:rsid w:val="00210A2F"/>
    <w:rsid w:val="00227DC3"/>
    <w:rsid w:val="00247439"/>
    <w:rsid w:val="00247F41"/>
    <w:rsid w:val="002A4557"/>
    <w:rsid w:val="002A55AB"/>
    <w:rsid w:val="002E4069"/>
    <w:rsid w:val="002F0FC8"/>
    <w:rsid w:val="003008E5"/>
    <w:rsid w:val="003220AE"/>
    <w:rsid w:val="00324377"/>
    <w:rsid w:val="00337E16"/>
    <w:rsid w:val="00352548"/>
    <w:rsid w:val="003C3285"/>
    <w:rsid w:val="003D7381"/>
    <w:rsid w:val="00431ECE"/>
    <w:rsid w:val="00447085"/>
    <w:rsid w:val="00447432"/>
    <w:rsid w:val="004535AA"/>
    <w:rsid w:val="00461194"/>
    <w:rsid w:val="00463863"/>
    <w:rsid w:val="00463EF7"/>
    <w:rsid w:val="004A4FBD"/>
    <w:rsid w:val="004B7E1E"/>
    <w:rsid w:val="004F02D7"/>
    <w:rsid w:val="00502D5B"/>
    <w:rsid w:val="0050500F"/>
    <w:rsid w:val="00514422"/>
    <w:rsid w:val="00520D57"/>
    <w:rsid w:val="00526581"/>
    <w:rsid w:val="00541CAE"/>
    <w:rsid w:val="00544F9E"/>
    <w:rsid w:val="00563954"/>
    <w:rsid w:val="005A6A08"/>
    <w:rsid w:val="005B2D66"/>
    <w:rsid w:val="005D53D8"/>
    <w:rsid w:val="005D7F8F"/>
    <w:rsid w:val="005E6304"/>
    <w:rsid w:val="005F5306"/>
    <w:rsid w:val="005F6CF9"/>
    <w:rsid w:val="0062046C"/>
    <w:rsid w:val="006215B5"/>
    <w:rsid w:val="006230D0"/>
    <w:rsid w:val="00636B16"/>
    <w:rsid w:val="00645D42"/>
    <w:rsid w:val="00646B9E"/>
    <w:rsid w:val="0065490F"/>
    <w:rsid w:val="006A4A31"/>
    <w:rsid w:val="006D1234"/>
    <w:rsid w:val="006D4348"/>
    <w:rsid w:val="006F723F"/>
    <w:rsid w:val="007104F8"/>
    <w:rsid w:val="007134AA"/>
    <w:rsid w:val="007232C6"/>
    <w:rsid w:val="00735682"/>
    <w:rsid w:val="00743D56"/>
    <w:rsid w:val="00762D76"/>
    <w:rsid w:val="007872F1"/>
    <w:rsid w:val="00791788"/>
    <w:rsid w:val="007D0C05"/>
    <w:rsid w:val="007D12BC"/>
    <w:rsid w:val="007D76DB"/>
    <w:rsid w:val="007E24CB"/>
    <w:rsid w:val="007E5EBE"/>
    <w:rsid w:val="007E78AA"/>
    <w:rsid w:val="007F4712"/>
    <w:rsid w:val="00803173"/>
    <w:rsid w:val="00806700"/>
    <w:rsid w:val="00822BFA"/>
    <w:rsid w:val="00823874"/>
    <w:rsid w:val="008536E8"/>
    <w:rsid w:val="00867E1A"/>
    <w:rsid w:val="00871A10"/>
    <w:rsid w:val="0087593C"/>
    <w:rsid w:val="008A7D6D"/>
    <w:rsid w:val="008C1C13"/>
    <w:rsid w:val="008F23A2"/>
    <w:rsid w:val="00906A82"/>
    <w:rsid w:val="00907B11"/>
    <w:rsid w:val="009411D0"/>
    <w:rsid w:val="0094620D"/>
    <w:rsid w:val="00951090"/>
    <w:rsid w:val="00955025"/>
    <w:rsid w:val="00972DA1"/>
    <w:rsid w:val="0097524A"/>
    <w:rsid w:val="0099358F"/>
    <w:rsid w:val="00994736"/>
    <w:rsid w:val="009A22AB"/>
    <w:rsid w:val="009A743F"/>
    <w:rsid w:val="009B686E"/>
    <w:rsid w:val="00A1438C"/>
    <w:rsid w:val="00A14651"/>
    <w:rsid w:val="00A15BDD"/>
    <w:rsid w:val="00A22CA7"/>
    <w:rsid w:val="00A36E22"/>
    <w:rsid w:val="00A45843"/>
    <w:rsid w:val="00A50D45"/>
    <w:rsid w:val="00A53590"/>
    <w:rsid w:val="00A54CA2"/>
    <w:rsid w:val="00A55321"/>
    <w:rsid w:val="00A6296A"/>
    <w:rsid w:val="00A82D65"/>
    <w:rsid w:val="00A8606F"/>
    <w:rsid w:val="00A91255"/>
    <w:rsid w:val="00A964AA"/>
    <w:rsid w:val="00AA560D"/>
    <w:rsid w:val="00AD1BB1"/>
    <w:rsid w:val="00AD3E41"/>
    <w:rsid w:val="00AE747D"/>
    <w:rsid w:val="00AF32FF"/>
    <w:rsid w:val="00B038C1"/>
    <w:rsid w:val="00B17E54"/>
    <w:rsid w:val="00B34B6C"/>
    <w:rsid w:val="00B50427"/>
    <w:rsid w:val="00B642FA"/>
    <w:rsid w:val="00B77C17"/>
    <w:rsid w:val="00B9140B"/>
    <w:rsid w:val="00B937F6"/>
    <w:rsid w:val="00BB408E"/>
    <w:rsid w:val="00C12412"/>
    <w:rsid w:val="00C30DE4"/>
    <w:rsid w:val="00C30E69"/>
    <w:rsid w:val="00C52FF5"/>
    <w:rsid w:val="00C84266"/>
    <w:rsid w:val="00C8530E"/>
    <w:rsid w:val="00C95BB7"/>
    <w:rsid w:val="00CB1E9A"/>
    <w:rsid w:val="00CD77B8"/>
    <w:rsid w:val="00CD7B65"/>
    <w:rsid w:val="00CE531C"/>
    <w:rsid w:val="00D24E26"/>
    <w:rsid w:val="00D27580"/>
    <w:rsid w:val="00D400B8"/>
    <w:rsid w:val="00D76CDB"/>
    <w:rsid w:val="00DA5490"/>
    <w:rsid w:val="00DA6740"/>
    <w:rsid w:val="00DC1956"/>
    <w:rsid w:val="00E20DC5"/>
    <w:rsid w:val="00E23676"/>
    <w:rsid w:val="00E40E98"/>
    <w:rsid w:val="00E46A6C"/>
    <w:rsid w:val="00E519E5"/>
    <w:rsid w:val="00E540AE"/>
    <w:rsid w:val="00E81F8D"/>
    <w:rsid w:val="00E832A4"/>
    <w:rsid w:val="00E87A93"/>
    <w:rsid w:val="00EA2D1E"/>
    <w:rsid w:val="00EC5C26"/>
    <w:rsid w:val="00EE0BAA"/>
    <w:rsid w:val="00EF3DC0"/>
    <w:rsid w:val="00F01376"/>
    <w:rsid w:val="00F25651"/>
    <w:rsid w:val="00F54F60"/>
    <w:rsid w:val="00F7317D"/>
    <w:rsid w:val="00F73511"/>
    <w:rsid w:val="00F818A1"/>
    <w:rsid w:val="00F902A3"/>
    <w:rsid w:val="00FA3F6F"/>
    <w:rsid w:val="00FA400A"/>
    <w:rsid w:val="00FC193B"/>
    <w:rsid w:val="00FD0726"/>
    <w:rsid w:val="00FE0A02"/>
    <w:rsid w:val="00FF0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45D4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e-month-year">
    <w:name w:val="cite-month-year"/>
    <w:basedOn w:val="DefaultParagraphFont"/>
    <w:rsid w:val="00E540AE"/>
  </w:style>
  <w:style w:type="character" w:customStyle="1" w:styleId="journalname">
    <w:name w:val="journalname"/>
    <w:basedOn w:val="DefaultParagraphFont"/>
    <w:rsid w:val="00E540AE"/>
  </w:style>
  <w:style w:type="character" w:customStyle="1" w:styleId="booktitle">
    <w:name w:val="booktitle"/>
    <w:basedOn w:val="DefaultParagraphFont"/>
    <w:rsid w:val="00E540AE"/>
  </w:style>
  <w:style w:type="table" w:styleId="TableGrid">
    <w:name w:val="Table Grid"/>
    <w:basedOn w:val="TableNormal"/>
    <w:uiPriority w:val="59"/>
    <w:rsid w:val="00E54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40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54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40A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4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40AE"/>
    <w:rPr>
      <w:rFonts w:ascii="Times New Roman" w:eastAsia="Times New Roman" w:hAnsi="Times New Roman" w:cs="Times New Roman"/>
      <w:sz w:val="24"/>
      <w:szCs w:val="24"/>
    </w:rPr>
  </w:style>
  <w:style w:type="character" w:customStyle="1" w:styleId="full">
    <w:name w:val="full"/>
    <w:basedOn w:val="DefaultParagraphFont"/>
    <w:rsid w:val="00E540AE"/>
  </w:style>
  <w:style w:type="paragraph" w:styleId="HTMLPreformatted">
    <w:name w:val="HTML Preformatted"/>
    <w:basedOn w:val="Normal"/>
    <w:link w:val="HTMLPreformattedChar"/>
    <w:uiPriority w:val="99"/>
    <w:unhideWhenUsed/>
    <w:rsid w:val="00E54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40AE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E540AE"/>
  </w:style>
  <w:style w:type="character" w:customStyle="1" w:styleId="Heading1Char">
    <w:name w:val="Heading 1 Char"/>
    <w:basedOn w:val="DefaultParagraphFont"/>
    <w:link w:val="Heading1"/>
    <w:uiPriority w:val="9"/>
    <w:rsid w:val="00645D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4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2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AC4804-C972-47ED-802E-6617498A7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08</Words>
  <Characters>2845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3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Dr. Fox Lab</cp:lastModifiedBy>
  <cp:revision>15</cp:revision>
  <cp:lastPrinted>2012-09-24T05:47:00Z</cp:lastPrinted>
  <dcterms:created xsi:type="dcterms:W3CDTF">2012-06-28T01:55:00Z</dcterms:created>
  <dcterms:modified xsi:type="dcterms:W3CDTF">2013-02-15T23:43:00Z</dcterms:modified>
</cp:coreProperties>
</file>